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C54D83" w14:textId="77777777" w:rsidR="009B1BF0" w:rsidRPr="005F4E49" w:rsidRDefault="009B1BF0" w:rsidP="009B1BF0">
      <w:pPr>
        <w:pStyle w:val="DidefaultA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480" w:lineRule="auto"/>
        <w:jc w:val="both"/>
        <w:rPr>
          <w:color w:val="000000" w:themeColor="text1"/>
          <w:lang w:val="en-US"/>
        </w:rPr>
      </w:pPr>
      <w:r w:rsidRPr="00C90C6F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Table 1</w:t>
      </w:r>
    </w:p>
    <w:p w14:paraId="0D3B8391" w14:textId="77777777" w:rsidR="009B1BF0" w:rsidRPr="00C90C6F" w:rsidRDefault="009B1BF0" w:rsidP="009B1BF0">
      <w:pPr>
        <w:pStyle w:val="DidefaultA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C90C6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In this table the full list of functional responses elicited during </w:t>
      </w:r>
      <w:r w:rsidRPr="00C90C6F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cortical</w:t>
      </w:r>
      <w:r w:rsidRPr="00C90C6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direct electrical stimulation </w:t>
      </w:r>
      <w:r w:rsidR="00E03212" w:rsidRPr="00C90C6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are </w:t>
      </w:r>
      <w:r w:rsidRPr="00C90C6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provided </w:t>
      </w:r>
      <w:r w:rsidR="00E03212" w:rsidRPr="00C90C6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along </w:t>
      </w:r>
      <w:r w:rsidRPr="00C90C6F">
        <w:rPr>
          <w:rFonts w:ascii="Times New Roman" w:hAnsi="Times New Roman"/>
          <w:color w:val="000000" w:themeColor="text1"/>
          <w:sz w:val="24"/>
          <w:szCs w:val="24"/>
          <w:lang w:val="en-US"/>
        </w:rPr>
        <w:t>with the respective MNI coordinates.</w:t>
      </w:r>
    </w:p>
    <w:bookmarkStart w:id="0" w:name="_MON_1630776488"/>
    <w:bookmarkEnd w:id="0"/>
    <w:p w14:paraId="3F331782" w14:textId="043BD852" w:rsidR="00CA6937" w:rsidRDefault="00733BAA" w:rsidP="00CA6937">
      <w:r>
        <w:object w:dxaOrig="9133" w:dyaOrig="13248" w14:anchorId="14822A6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6pt;height:661.5pt" o:ole="">
            <v:imagedata r:id="rId5" o:title=""/>
          </v:shape>
          <o:OLEObject Type="Embed" ProgID="Excel.Sheet.12" ShapeID="_x0000_i1025" DrawAspect="Content" ObjectID="_1630777054" r:id="rId6"/>
        </w:object>
      </w:r>
    </w:p>
    <w:p w14:paraId="2619BB28" w14:textId="77777777" w:rsidR="00CA6937" w:rsidRDefault="00CA6937" w:rsidP="00CA6937"/>
    <w:p w14:paraId="442DBAB5" w14:textId="77777777" w:rsidR="00CA6937" w:rsidRDefault="00CA6937" w:rsidP="00CA6937"/>
    <w:bookmarkStart w:id="1" w:name="_MON_1630776820"/>
    <w:bookmarkEnd w:id="1"/>
    <w:p w14:paraId="29608F0B" w14:textId="1DB4B0F8" w:rsidR="00CA6937" w:rsidRDefault="00733BAA" w:rsidP="00CA6937">
      <w:r>
        <w:object w:dxaOrig="9133" w:dyaOrig="13047" w14:anchorId="60A1C699">
          <v:shape id="_x0000_i1026" type="#_x0000_t75" style="width:456pt;height:652.5pt" o:ole="">
            <v:imagedata r:id="rId7" o:title=""/>
          </v:shape>
          <o:OLEObject Type="Embed" ProgID="Excel.Sheet.12" ShapeID="_x0000_i1026" DrawAspect="Content" ObjectID="_1630777055" r:id="rId8"/>
        </w:object>
      </w:r>
    </w:p>
    <w:p w14:paraId="785C51F0" w14:textId="77777777" w:rsidR="00CA6937" w:rsidRDefault="00CA6937" w:rsidP="00CA6937"/>
    <w:p w14:paraId="08C06631" w14:textId="77777777" w:rsidR="00CA6937" w:rsidRDefault="00CA6937" w:rsidP="00CA6937"/>
    <w:bookmarkStart w:id="2" w:name="_MON_1630776879"/>
    <w:bookmarkEnd w:id="2"/>
    <w:p w14:paraId="581D1EF8" w14:textId="44DDF76A" w:rsidR="00CA6937" w:rsidRDefault="00733BAA" w:rsidP="00CA6937">
      <w:r>
        <w:object w:dxaOrig="7831" w:dyaOrig="12975" w14:anchorId="394CCE39">
          <v:shape id="_x0000_i1027" type="#_x0000_t75" style="width:393pt;height:9in" o:ole="">
            <v:imagedata r:id="rId9" o:title=""/>
          </v:shape>
          <o:OLEObject Type="Embed" ProgID="Excel.Sheet.12" ShapeID="_x0000_i1027" DrawAspect="Content" ObjectID="_1630777056" r:id="rId10"/>
        </w:object>
      </w:r>
    </w:p>
    <w:p w14:paraId="703A00A2" w14:textId="77777777" w:rsidR="009B1BF0" w:rsidRPr="00C90C6F" w:rsidRDefault="009B1BF0" w:rsidP="009B1BF0">
      <w:pPr>
        <w:pStyle w:val="DidefaultA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7C37404F" w14:textId="77777777" w:rsidR="00162DEE" w:rsidRDefault="00162DEE">
      <w:pPr>
        <w:rPr>
          <w:rFonts w:ascii="Times New Roman" w:eastAsia="Arial Unicode MS" w:hAnsi="Times New Roman" w:cs="Arial Unicode MS"/>
          <w:color w:val="000000" w:themeColor="text1"/>
          <w:u w:color="000000"/>
          <w:bdr w:val="nil"/>
          <w:lang w:val="en-US" w:eastAsia="fr-FR"/>
        </w:rPr>
      </w:pPr>
    </w:p>
    <w:p w14:paraId="6EAB0178" w14:textId="77777777" w:rsidR="00CA6937" w:rsidRPr="00C90C6F" w:rsidRDefault="00CA6937">
      <w:pPr>
        <w:rPr>
          <w:rFonts w:ascii="Times New Roman" w:eastAsia="Arial Unicode MS" w:hAnsi="Times New Roman" w:cs="Arial Unicode MS"/>
          <w:b/>
          <w:bCs/>
          <w:color w:val="000000" w:themeColor="text1"/>
          <w:u w:color="000000"/>
          <w:bdr w:val="nil"/>
          <w:lang w:val="en-US" w:eastAsia="fr-FR"/>
        </w:rPr>
      </w:pPr>
    </w:p>
    <w:p w14:paraId="316452A7" w14:textId="77777777" w:rsidR="009B1BF0" w:rsidRPr="005F4E49" w:rsidRDefault="009B1BF0" w:rsidP="009B1BF0">
      <w:pPr>
        <w:pStyle w:val="DidefaultA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480" w:lineRule="auto"/>
        <w:jc w:val="both"/>
        <w:rPr>
          <w:color w:val="000000" w:themeColor="text1"/>
          <w:lang w:val="en-US"/>
        </w:rPr>
      </w:pPr>
      <w:r w:rsidRPr="00C90C6F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Table 2</w:t>
      </w:r>
    </w:p>
    <w:p w14:paraId="70C3A675" w14:textId="77777777" w:rsidR="009B1BF0" w:rsidRPr="00C90C6F" w:rsidRDefault="009B1BF0" w:rsidP="00C90C6F">
      <w:pPr>
        <w:pStyle w:val="DidefaultA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C90C6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In this table the full list of functional responses elicited during </w:t>
      </w:r>
      <w:r w:rsidR="00E03212" w:rsidRPr="00C90C6F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ubcortical</w:t>
      </w:r>
      <w:r w:rsidR="00E03212" w:rsidRPr="00C90C6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C90C6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direct </w:t>
      </w:r>
      <w:r w:rsidR="00E03212" w:rsidRPr="00C90C6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electrical </w:t>
      </w:r>
      <w:r w:rsidR="00294605" w:rsidRPr="00C90C6F">
        <w:rPr>
          <w:rFonts w:ascii="Times New Roman" w:hAnsi="Times New Roman"/>
          <w:color w:val="000000" w:themeColor="text1"/>
          <w:sz w:val="24"/>
          <w:szCs w:val="24"/>
          <w:lang w:val="en-US"/>
        </w:rPr>
        <w:t>stimulation are provided along with the respective MNI coordinates.</w:t>
      </w:r>
    </w:p>
    <w:bookmarkStart w:id="3" w:name="_MON_1630776955"/>
    <w:bookmarkEnd w:id="3"/>
    <w:p w14:paraId="1CD5D5E2" w14:textId="430A3C31" w:rsidR="00CA6937" w:rsidRDefault="00733BAA" w:rsidP="00CA6937">
      <w:r>
        <w:object w:dxaOrig="9231" w:dyaOrig="12738" w14:anchorId="52903719">
          <v:shape id="_x0000_i1028" type="#_x0000_t75" style="width:460.5pt;height:637.5pt" o:ole="">
            <v:imagedata r:id="rId11" o:title=""/>
          </v:shape>
          <o:OLEObject Type="Embed" ProgID="Excel.Sheet.12" ShapeID="_x0000_i1028" DrawAspect="Content" ObjectID="_1630777057" r:id="rId12"/>
        </w:object>
      </w:r>
    </w:p>
    <w:p w14:paraId="527B10D9" w14:textId="77777777" w:rsidR="00CA6937" w:rsidRDefault="00CA6937" w:rsidP="00CA6937"/>
    <w:bookmarkStart w:id="4" w:name="_MON_1630777003"/>
    <w:bookmarkEnd w:id="4"/>
    <w:p w14:paraId="56423530" w14:textId="208AC3A6" w:rsidR="00CA6937" w:rsidRDefault="00733BAA" w:rsidP="00CA6937">
      <w:r>
        <w:object w:dxaOrig="6627" w:dyaOrig="13018" w14:anchorId="019EA47C">
          <v:shape id="_x0000_i1029" type="#_x0000_t75" style="width:330pt;height:651pt" o:ole="">
            <v:imagedata r:id="rId13" o:title=""/>
          </v:shape>
          <o:OLEObject Type="Embed" ProgID="Excel.Sheet.12" ShapeID="_x0000_i1029" DrawAspect="Content" ObjectID="_1630777058" r:id="rId14"/>
        </w:object>
      </w:r>
      <w:bookmarkStart w:id="5" w:name="_GoBack"/>
      <w:bookmarkEnd w:id="5"/>
    </w:p>
    <w:p w14:paraId="44FF62E8" w14:textId="77777777" w:rsidR="009B1BF0" w:rsidRPr="00C90C6F" w:rsidRDefault="009B1BF0" w:rsidP="00024037">
      <w:pPr>
        <w:spacing w:line="480" w:lineRule="auto"/>
        <w:rPr>
          <w:color w:val="000000" w:themeColor="text1"/>
          <w:lang w:val="en-US"/>
        </w:rPr>
      </w:pPr>
    </w:p>
    <w:sectPr w:rsidR="009B1BF0" w:rsidRPr="00C90C6F" w:rsidSect="00AE7EB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E75"/>
    <w:rsid w:val="00024037"/>
    <w:rsid w:val="000351C6"/>
    <w:rsid w:val="000E01CB"/>
    <w:rsid w:val="00162DEE"/>
    <w:rsid w:val="0024026C"/>
    <w:rsid w:val="00277FCA"/>
    <w:rsid w:val="00294605"/>
    <w:rsid w:val="003337E7"/>
    <w:rsid w:val="005F4E49"/>
    <w:rsid w:val="00692E75"/>
    <w:rsid w:val="00733BAA"/>
    <w:rsid w:val="009B1BF0"/>
    <w:rsid w:val="00A104B5"/>
    <w:rsid w:val="00AB43A7"/>
    <w:rsid w:val="00AE7EBB"/>
    <w:rsid w:val="00B14320"/>
    <w:rsid w:val="00C90C6F"/>
    <w:rsid w:val="00CA6937"/>
    <w:rsid w:val="00E03212"/>
    <w:rsid w:val="00E65104"/>
    <w:rsid w:val="00EC1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0BF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0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24037"/>
    <w:rPr>
      <w:color w:val="0563C1" w:themeColor="hyperlink"/>
      <w:u w:val="single"/>
    </w:rPr>
  </w:style>
  <w:style w:type="paragraph" w:customStyle="1" w:styleId="DidefaultAA">
    <w:name w:val="Di default A A"/>
    <w:rsid w:val="009B1BF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  <w:lang w:eastAsia="fr-FR"/>
    </w:rPr>
  </w:style>
  <w:style w:type="table" w:customStyle="1" w:styleId="TableNormal1">
    <w:name w:val="Table Normal1"/>
    <w:rsid w:val="009B1BF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402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02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02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2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2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2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26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0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24037"/>
    <w:rPr>
      <w:color w:val="0563C1" w:themeColor="hyperlink"/>
      <w:u w:val="single"/>
    </w:rPr>
  </w:style>
  <w:style w:type="paragraph" w:customStyle="1" w:styleId="DidefaultAA">
    <w:name w:val="Di default A A"/>
    <w:rsid w:val="009B1BF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  <w:lang w:eastAsia="fr-FR"/>
    </w:rPr>
  </w:style>
  <w:style w:type="table" w:customStyle="1" w:styleId="TableNormal1">
    <w:name w:val="Table Normal1"/>
    <w:rsid w:val="009B1BF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402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02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02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2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2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2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26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2.xlsx"/><Relationship Id="rId13" Type="http://schemas.openxmlformats.org/officeDocument/2006/relationships/image" Target="media/image5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package" Target="embeddings/Microsoft_Excel_Worksheet4.xlsx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package" Target="embeddings/Microsoft_Excel_Worksheet3.xlsx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package" Target="embeddings/Microsoft_Excel_Worksheet5.xlsx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72</Words>
  <Characters>41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</dc:creator>
  <cp:lastModifiedBy>matt</cp:lastModifiedBy>
  <cp:revision>4</cp:revision>
  <dcterms:created xsi:type="dcterms:W3CDTF">2019-04-25T02:41:00Z</dcterms:created>
  <dcterms:modified xsi:type="dcterms:W3CDTF">2019-09-24T01:50:00Z</dcterms:modified>
</cp:coreProperties>
</file>